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F4ABF" w14:textId="77777777" w:rsidR="00C041E1" w:rsidRPr="003A3807" w:rsidRDefault="00C041E1" w:rsidP="00C041E1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b/>
          <w:bCs/>
          <w:color w:val="231F20"/>
          <w:sz w:val="20"/>
          <w:szCs w:val="20"/>
          <w:lang w:val="en-US"/>
        </w:rPr>
      </w:pPr>
      <w:r w:rsidRPr="003A3807">
        <w:rPr>
          <w:rFonts w:ascii="Calibri" w:hAnsi="Calibri" w:cs="Calibri"/>
          <w:b/>
          <w:bCs/>
          <w:color w:val="231F20"/>
          <w:sz w:val="20"/>
          <w:szCs w:val="20"/>
          <w:lang w:val="en-US"/>
        </w:rPr>
        <w:t>Supplementary material (Table):</w:t>
      </w:r>
    </w:p>
    <w:p w14:paraId="28D36E69" w14:textId="77777777" w:rsidR="00C041E1" w:rsidRPr="00DD0C94" w:rsidRDefault="00C041E1" w:rsidP="00C041E1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color w:val="231F20"/>
          <w:sz w:val="20"/>
          <w:szCs w:val="20"/>
          <w:lang w:val="en-US"/>
        </w:rPr>
      </w:pPr>
    </w:p>
    <w:p w14:paraId="523F70A2" w14:textId="77777777" w:rsidR="00C041E1" w:rsidRPr="00DD0C94" w:rsidRDefault="00C041E1" w:rsidP="00C041E1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color w:val="231F20"/>
          <w:sz w:val="20"/>
          <w:szCs w:val="20"/>
          <w:lang w:val="en-US"/>
        </w:rPr>
      </w:pPr>
      <w:r w:rsidRPr="00DD0C94">
        <w:rPr>
          <w:rFonts w:ascii="Calibri" w:hAnsi="Calibri" w:cs="Calibri"/>
          <w:color w:val="231F20"/>
          <w:sz w:val="20"/>
          <w:szCs w:val="20"/>
          <w:lang w:val="en-US"/>
        </w:rPr>
        <w:t>Tab.</w:t>
      </w:r>
      <w:r>
        <w:rPr>
          <w:rFonts w:ascii="Calibri" w:hAnsi="Calibri" w:cs="Calibri"/>
          <w:color w:val="231F20"/>
          <w:sz w:val="20"/>
          <w:szCs w:val="20"/>
          <w:lang w:val="en-US"/>
        </w:rPr>
        <w:t>S1</w:t>
      </w:r>
      <w:r w:rsidRPr="00DD0C94">
        <w:rPr>
          <w:rFonts w:ascii="Calibri" w:hAnsi="Calibri" w:cs="Calibri"/>
          <w:color w:val="231F20"/>
          <w:sz w:val="20"/>
          <w:szCs w:val="20"/>
          <w:lang w:val="en-US"/>
        </w:rPr>
        <w:t xml:space="preserve"> Liver resection irrespective of indication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1"/>
        <w:gridCol w:w="614"/>
        <w:gridCol w:w="412"/>
        <w:gridCol w:w="701"/>
        <w:gridCol w:w="602"/>
        <w:gridCol w:w="640"/>
        <w:gridCol w:w="749"/>
        <w:gridCol w:w="662"/>
        <w:gridCol w:w="595"/>
        <w:gridCol w:w="581"/>
        <w:gridCol w:w="575"/>
        <w:gridCol w:w="531"/>
        <w:gridCol w:w="575"/>
        <w:gridCol w:w="558"/>
        <w:gridCol w:w="546"/>
        <w:gridCol w:w="629"/>
      </w:tblGrid>
      <w:tr w:rsidR="00C041E1" w:rsidRPr="00F3757C" w14:paraId="6C16FCC0" w14:textId="77777777" w:rsidTr="00140A13">
        <w:trPr>
          <w:trHeight w:val="20"/>
        </w:trPr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66D0E36C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Reference (author, year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76B187A3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Country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13AD7D84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Study period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01B4E9D4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Type of study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147B1853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Indication to surgery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5160E55F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Comparator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0D4C475B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Parameter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425A195E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N° patient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158C048A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Major resections (&gt;3 segments), n (%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3796F05C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Morbidity, n (%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348FC52D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Liver surgery specific morbidity, n (%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0A8C1B54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Liver Failure (ISGLS), n (%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3C012009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Major morbidity, n (%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1236CDCB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Mortality, n (%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5B819406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DFS/RFS (months), median (range) or (%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15189BA0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OS (months), median (range) or (%)</w:t>
            </w:r>
          </w:p>
        </w:tc>
      </w:tr>
      <w:tr w:rsidR="00C041E1" w:rsidRPr="00DD0C94" w14:paraId="7D177AF1" w14:textId="77777777" w:rsidTr="00140A13">
        <w:trPr>
          <w:trHeight w:val="2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315C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Higashi (201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6793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Japa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1B03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2007 - 20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2D29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Retrospectiv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8464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sz w:val="10"/>
                <w:szCs w:val="10"/>
                <w:lang w:val="en-US" w:eastAsia="it-IT"/>
              </w:rPr>
              <w:t>Any malignancy requiring major L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CBF7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Sarcopenia, Visceral fat amoun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A231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L3 SMI, L3 VF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F503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144. S/NS: 72/72. Low/High VFA: 75/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4B4E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sz w:val="10"/>
                <w:szCs w:val="10"/>
                <w:lang w:val="en-US" w:eastAsia="it-IT"/>
              </w:rPr>
              <w:t>144 (10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D9A9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43 (30). S/NS: 23 (32)/20 (28); (p=0.58). Low/High VFA: 25 (33)/18 (26); (p=0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F8A4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11 (7.6). S/NS: 8 (11)/3 (4.2); (p=0.11). Low/High VFA: 6 (8)/5 (7.2); (p=0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9A06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A821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CC8F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8 (5.6). S/NS: 7 (9.7)/1 (1.4); (p=0.021). Low/High VFA: 3 (4)/5 (7.2) (p=0.3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6A3B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04302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NA</w:t>
            </w:r>
          </w:p>
        </w:tc>
      </w:tr>
      <w:tr w:rsidR="00C041E1" w:rsidRPr="00DD0C94" w14:paraId="006E775B" w14:textId="77777777" w:rsidTr="00140A13">
        <w:trPr>
          <w:trHeight w:val="2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59E1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Berardi (202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B69F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Ital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E034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2018-20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210D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Prospectiv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DACC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Any malignancy requiring L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68D3D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sarcopenia, muscle strength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41CA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SMI, handgrip strength (measured by dynamometer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BA20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234. *Group A/B/C/D: 78/13/75/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2BFF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64(27.4). Group A/B/C/D: 19 (24.4)/4 (30.8)/19 (25.3)/22 (32.4); (p=0.6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D5B1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 xml:space="preserve">72 (30.8). Group A/B/C/D: 5 (6.4)/3 (23.1)/29 (38.7)/35 (51.5); (p&lt;0.001) 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AB1C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39C5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2A48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18 (7.7). Group A/B/C/D: 1 (1.3)/0/5 (6.7)/12 (17.6); (p=0.3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05B1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5 (2.1). Group A/B/C/D: 1 (1.3)/1 (7.7)/0/3 (4.4); (p=0.1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229A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85CD7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NA</w:t>
            </w:r>
          </w:p>
        </w:tc>
      </w:tr>
      <w:tr w:rsidR="00C041E1" w:rsidRPr="00DD0C94" w14:paraId="51D7E0EA" w14:textId="77777777" w:rsidTr="00140A13">
        <w:trPr>
          <w:trHeight w:val="20"/>
        </w:trPr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589F8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US" w:eastAsia="it-IT"/>
              </w:rPr>
              <w:t>Martin (2022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AB382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Switzerlan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53AFC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2014-202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4B2F3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Retrospectiv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1C47F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Any liver disease requiring L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BFE6A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Sarcopeni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BE22A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SMI, SMR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0498D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355. S/NS: 212/14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271C0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190 (53.5). S/NS: 117 (55.2)/73 (51.0); (p=0.450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2B02F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S/NS: 98 (46.2)/69 (48.3); (p=0.745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DE852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bile leak: 45 (12.7). S/NS: 20/25 (p=0.156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66556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7 (2.1). S/NS: 6/1 (p=0.203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A5C06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S/NS: 24 (11.3)/16 (11.3); (p=1.000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92C79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0 (0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BCCB6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94925" w14:textId="77777777" w:rsidR="00C041E1" w:rsidRPr="00DD0C94" w:rsidRDefault="00C041E1" w:rsidP="0014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</w:pPr>
            <w:r w:rsidRPr="00DD0C9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it-IT"/>
              </w:rPr>
              <w:t xml:space="preserve">malignancy: 274 (77.2). S/NS: 15/16 (p=0.867) </w:t>
            </w:r>
          </w:p>
        </w:tc>
      </w:tr>
    </w:tbl>
    <w:p w14:paraId="61DC4DFE" w14:textId="77777777" w:rsidR="00C041E1" w:rsidRDefault="00C041E1" w:rsidP="00C041E1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color w:val="231F20"/>
          <w:sz w:val="20"/>
          <w:szCs w:val="20"/>
          <w:lang w:val="en-US"/>
        </w:rPr>
      </w:pPr>
      <w:r w:rsidRPr="00DD0C94">
        <w:rPr>
          <w:rFonts w:ascii="Calibri" w:hAnsi="Calibri" w:cs="Calibri"/>
          <w:color w:val="231F20"/>
          <w:sz w:val="20"/>
          <w:szCs w:val="20"/>
          <w:lang w:val="en-US"/>
        </w:rPr>
        <w:t>S= sarcopenia; NS= non-sarcopenia; VFA= visceral fat amount; SMI= skeletal muscle index; SMRA= skeletal muscle radiation attenuation. *Patients divided in 4 groups: group A (normal muscle mass and strength), group B (reduced muscle strength), group C (reduced muscle mass), group D (reduced muscle mass and strength).</w:t>
      </w:r>
    </w:p>
    <w:p w14:paraId="09866DBF" w14:textId="77777777" w:rsidR="00CB140F" w:rsidRDefault="00CB140F"/>
    <w:sectPr w:rsidR="00CB140F" w:rsidSect="00063E4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1E1"/>
    <w:rsid w:val="000204F5"/>
    <w:rsid w:val="00063E4C"/>
    <w:rsid w:val="000859A6"/>
    <w:rsid w:val="000934DD"/>
    <w:rsid w:val="000948AD"/>
    <w:rsid w:val="000D2C2C"/>
    <w:rsid w:val="000D4092"/>
    <w:rsid w:val="000E0B8E"/>
    <w:rsid w:val="000E237B"/>
    <w:rsid w:val="00112AAD"/>
    <w:rsid w:val="001216F6"/>
    <w:rsid w:val="0012764F"/>
    <w:rsid w:val="00164445"/>
    <w:rsid w:val="001740CD"/>
    <w:rsid w:val="00192DB7"/>
    <w:rsid w:val="00193164"/>
    <w:rsid w:val="001B4E28"/>
    <w:rsid w:val="001C16A1"/>
    <w:rsid w:val="001D1CEA"/>
    <w:rsid w:val="001E36F2"/>
    <w:rsid w:val="001F587B"/>
    <w:rsid w:val="001F64DD"/>
    <w:rsid w:val="00202EAE"/>
    <w:rsid w:val="00205501"/>
    <w:rsid w:val="00205E6F"/>
    <w:rsid w:val="00206125"/>
    <w:rsid w:val="00251B1E"/>
    <w:rsid w:val="00252213"/>
    <w:rsid w:val="002573DA"/>
    <w:rsid w:val="00284755"/>
    <w:rsid w:val="002C7323"/>
    <w:rsid w:val="002D0455"/>
    <w:rsid w:val="002D610E"/>
    <w:rsid w:val="00317F57"/>
    <w:rsid w:val="00340A3B"/>
    <w:rsid w:val="00344B39"/>
    <w:rsid w:val="00350DB8"/>
    <w:rsid w:val="00352111"/>
    <w:rsid w:val="00365E49"/>
    <w:rsid w:val="003834A7"/>
    <w:rsid w:val="00383EF9"/>
    <w:rsid w:val="00394178"/>
    <w:rsid w:val="003B2CA4"/>
    <w:rsid w:val="003C357F"/>
    <w:rsid w:val="003E267B"/>
    <w:rsid w:val="003E46F8"/>
    <w:rsid w:val="003E4FB9"/>
    <w:rsid w:val="004222E4"/>
    <w:rsid w:val="004226E1"/>
    <w:rsid w:val="00437BCF"/>
    <w:rsid w:val="0044437C"/>
    <w:rsid w:val="00471022"/>
    <w:rsid w:val="0048618B"/>
    <w:rsid w:val="00491CD3"/>
    <w:rsid w:val="004B0059"/>
    <w:rsid w:val="004B18E2"/>
    <w:rsid w:val="004C6269"/>
    <w:rsid w:val="004C7F0F"/>
    <w:rsid w:val="004D1457"/>
    <w:rsid w:val="00567B5E"/>
    <w:rsid w:val="005966C7"/>
    <w:rsid w:val="005B0486"/>
    <w:rsid w:val="00604A39"/>
    <w:rsid w:val="00610EEF"/>
    <w:rsid w:val="00617575"/>
    <w:rsid w:val="00643F2F"/>
    <w:rsid w:val="00651121"/>
    <w:rsid w:val="00671D71"/>
    <w:rsid w:val="00681CE6"/>
    <w:rsid w:val="00695CE3"/>
    <w:rsid w:val="0069648E"/>
    <w:rsid w:val="006A4110"/>
    <w:rsid w:val="006C069C"/>
    <w:rsid w:val="006D4AF8"/>
    <w:rsid w:val="007411E2"/>
    <w:rsid w:val="0075356F"/>
    <w:rsid w:val="00754C51"/>
    <w:rsid w:val="00770AAB"/>
    <w:rsid w:val="00777742"/>
    <w:rsid w:val="00790AAA"/>
    <w:rsid w:val="007C5F03"/>
    <w:rsid w:val="007E186F"/>
    <w:rsid w:val="007E4C6D"/>
    <w:rsid w:val="007F28F3"/>
    <w:rsid w:val="007F641E"/>
    <w:rsid w:val="00841455"/>
    <w:rsid w:val="008771D4"/>
    <w:rsid w:val="00890B97"/>
    <w:rsid w:val="008A0FFF"/>
    <w:rsid w:val="008C4CDA"/>
    <w:rsid w:val="009043CF"/>
    <w:rsid w:val="009442E1"/>
    <w:rsid w:val="00945717"/>
    <w:rsid w:val="00945F1B"/>
    <w:rsid w:val="00952DC3"/>
    <w:rsid w:val="009603B4"/>
    <w:rsid w:val="0099341F"/>
    <w:rsid w:val="009A530D"/>
    <w:rsid w:val="009E2109"/>
    <w:rsid w:val="00A2079D"/>
    <w:rsid w:val="00A312A4"/>
    <w:rsid w:val="00A31CD3"/>
    <w:rsid w:val="00A36AEC"/>
    <w:rsid w:val="00A44F4E"/>
    <w:rsid w:val="00A469AF"/>
    <w:rsid w:val="00A665C3"/>
    <w:rsid w:val="00A92BD3"/>
    <w:rsid w:val="00AB0FDE"/>
    <w:rsid w:val="00AF770B"/>
    <w:rsid w:val="00B105A8"/>
    <w:rsid w:val="00BD5B1D"/>
    <w:rsid w:val="00BF46E6"/>
    <w:rsid w:val="00C041E1"/>
    <w:rsid w:val="00C55E70"/>
    <w:rsid w:val="00C62837"/>
    <w:rsid w:val="00C975F1"/>
    <w:rsid w:val="00CB1214"/>
    <w:rsid w:val="00CB140F"/>
    <w:rsid w:val="00CB6CF8"/>
    <w:rsid w:val="00CB74CF"/>
    <w:rsid w:val="00D845E3"/>
    <w:rsid w:val="00DA1323"/>
    <w:rsid w:val="00DC2680"/>
    <w:rsid w:val="00DD58F1"/>
    <w:rsid w:val="00DE6BDA"/>
    <w:rsid w:val="00E212AB"/>
    <w:rsid w:val="00E242AC"/>
    <w:rsid w:val="00E277DF"/>
    <w:rsid w:val="00E3041E"/>
    <w:rsid w:val="00E93355"/>
    <w:rsid w:val="00EC56FF"/>
    <w:rsid w:val="00EF4755"/>
    <w:rsid w:val="00F1580F"/>
    <w:rsid w:val="00F24476"/>
    <w:rsid w:val="00F45EEF"/>
    <w:rsid w:val="00F569F2"/>
    <w:rsid w:val="00F672CA"/>
    <w:rsid w:val="00F743FB"/>
    <w:rsid w:val="00F75020"/>
    <w:rsid w:val="00F82122"/>
    <w:rsid w:val="00F858FD"/>
    <w:rsid w:val="00F951EF"/>
    <w:rsid w:val="00FB0DF1"/>
    <w:rsid w:val="00FB14AB"/>
    <w:rsid w:val="00FB332E"/>
    <w:rsid w:val="00FB7A39"/>
    <w:rsid w:val="00FD0A1C"/>
    <w:rsid w:val="00FD2662"/>
    <w:rsid w:val="00FF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365C69"/>
  <w15:chartTrackingRefBased/>
  <w15:docId w15:val="{1596D57D-6E15-C847-9C74-8E1A96DFC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C041E1"/>
    <w:pPr>
      <w:spacing w:after="160" w:line="259" w:lineRule="auto"/>
    </w:pPr>
    <w:rPr>
      <w:sz w:val="22"/>
      <w:szCs w:val="22"/>
      <w:lang w:val="it-CH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Bernardi</dc:creator>
  <cp:keywords/>
  <dc:description/>
  <cp:lastModifiedBy>Federico Bernardi</cp:lastModifiedBy>
  <cp:revision>1</cp:revision>
  <dcterms:created xsi:type="dcterms:W3CDTF">2022-07-30T12:52:00Z</dcterms:created>
  <dcterms:modified xsi:type="dcterms:W3CDTF">2022-07-30T12:53:00Z</dcterms:modified>
</cp:coreProperties>
</file>